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532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3160"/>
        <w:gridCol w:w="1200"/>
      </w:tblGrid>
      <w:tr>
        <w:trPr>
          <w:trHeight w:val="255" w:hRule="atLeast"/>
        </w:trPr>
        <w:tc>
          <w:tcPr>
            <w:tcW w:w="532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Table S12 Primers employed and number of markers obtained</w:t>
            </w:r>
          </w:p>
          <w:p>
            <w:pPr>
              <w:pStyle w:val="Normal"/>
              <w:suppressAutoHyphens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345" w:hRule="atLeast"/>
        </w:trPr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 w:bidi="hi-IN"/>
              </w:rPr>
              <w:t>Primer</w:t>
            </w:r>
          </w:p>
        </w:tc>
        <w:tc>
          <w:tcPr>
            <w:tcW w:w="3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 w:bidi="hi-IN"/>
              </w:rPr>
              <w:t>Oligonucleotide Sequence (5´-&gt;3´)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 w:bidi="hi-IN"/>
              </w:rPr>
              <w:t>No. marker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 w:bidi="hi-IN"/>
              </w:rPr>
              <w:t>ISSR-6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 w:bidi="hi-IN"/>
              </w:rPr>
              <w:t>(CT)8-R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 w:bidi="hi-IN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 w:bidi="hi-IN"/>
              </w:rPr>
              <w:t>ISSR-7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 w:bidi="hi-IN"/>
              </w:rPr>
              <w:t>(CTC)4-R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 w:bidi="hi-IN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 w:bidi="hi-IN"/>
              </w:rPr>
              <w:t>ISSR-14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 w:bidi="hi-IN"/>
              </w:rPr>
              <w:t>(CT)8-R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 w:bidi="hi-IN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 w:bidi="hi-IN"/>
              </w:rPr>
              <w:t>ISSR-26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 w:bidi="hi-IN"/>
              </w:rPr>
              <w:t>(CT)8-A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 w:bidi="hi-IN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 w:bidi="hi-IN"/>
              </w:rPr>
              <w:t>ISSR-39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 w:bidi="hi-IN"/>
              </w:rPr>
              <w:t>(GA)8-Y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 w:bidi="hi-IN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 w:bidi="hi-IN"/>
              </w:rPr>
              <w:t>ISSR-43</w:t>
            </w:r>
          </w:p>
        </w:tc>
        <w:tc>
          <w:tcPr>
            <w:tcW w:w="3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 w:bidi="hi-IN"/>
              </w:rPr>
              <w:t>HVH-(TCC)5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 w:bidi="hi-IN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 w:bidi="hi-IN"/>
              </w:rPr>
              <w:t>Total</w:t>
            </w:r>
          </w:p>
        </w:tc>
        <w:tc>
          <w:tcPr>
            <w:tcW w:w="3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 w:bidi="hi-IN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 w:bidi="hi-IN"/>
              </w:rPr>
              <w:t>9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Cambria" w:hAnsi="Cambria" w:eastAsia="MS Mincho;ＭＳ 明朝" w:cs="Cambria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3T10:43:00Z</dcterms:created>
  <dc:creator>jpmc</dc:creator>
  <dc:description/>
  <dc:language>en-US</dc:language>
  <cp:lastModifiedBy>jpmc</cp:lastModifiedBy>
  <dcterms:modified xsi:type="dcterms:W3CDTF">2013-02-13T12:07:00Z</dcterms:modified>
  <cp:revision>2</cp:revision>
  <dc:subject/>
  <dc:title>Table S1 Primers employed and number of markers obtained</dc:title>
</cp:coreProperties>
</file>